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1DC07" w14:textId="0A88609F" w:rsidR="00164B59" w:rsidRPr="00164B59" w:rsidRDefault="002A4FF6" w:rsidP="00E57268">
      <w:pPr>
        <w:pStyle w:val="Caption"/>
        <w:keepNext/>
        <w:ind w:left="2160" w:firstLine="72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upporting Information</w:t>
      </w:r>
    </w:p>
    <w:p w14:paraId="7592AA3F" w14:textId="6CB60AF4" w:rsidR="000C3C15" w:rsidRPr="00164B59" w:rsidRDefault="000C3C15" w:rsidP="000C3C15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164B5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164B5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164B5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164B5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164B59" w:rsidRPr="00164B59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164B5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C8713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Table</w:t>
      </w:r>
      <w:r w:rsidRPr="00164B5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164B5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bookmarkStart w:id="0" w:name="_Hlk97282641"/>
      <w:r w:rsidRPr="00164B5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The ligands used in training set for PPARα with their structure and EC50 value. </w:t>
      </w:r>
      <w:bookmarkEnd w:id="0"/>
    </w:p>
    <w:tbl>
      <w:tblPr>
        <w:tblStyle w:val="ListTable4-Accent3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6"/>
        <w:gridCol w:w="1843"/>
        <w:gridCol w:w="1559"/>
        <w:gridCol w:w="4819"/>
      </w:tblGrid>
      <w:tr w:rsidR="00164B59" w:rsidRPr="00164B59" w14:paraId="3A5F3608" w14:textId="77777777" w:rsidTr="003D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739AD6A9" w14:textId="77777777" w:rsidR="000C3C15" w:rsidRPr="00164B59" w:rsidRDefault="000C3C15" w:rsidP="000C3B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.no</w:t>
            </w:r>
          </w:p>
        </w:tc>
        <w:tc>
          <w:tcPr>
            <w:tcW w:w="1843" w:type="dxa"/>
            <w:shd w:val="clear" w:color="auto" w:fill="auto"/>
          </w:tcPr>
          <w:p w14:paraId="162A0011" w14:textId="77777777" w:rsidR="000C3C15" w:rsidRPr="00164B59" w:rsidRDefault="000C3C15" w:rsidP="000C3B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igand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shd w:val="clear" w:color="auto" w:fill="auto"/>
          </w:tcPr>
          <w:p w14:paraId="64514A97" w14:textId="77777777" w:rsidR="000C3C15" w:rsidRPr="00164B59" w:rsidRDefault="000C3C15" w:rsidP="000C3B8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C50 (µM)</w:t>
            </w:r>
          </w:p>
        </w:tc>
        <w:tc>
          <w:tcPr>
            <w:tcW w:w="4819" w:type="dxa"/>
            <w:shd w:val="clear" w:color="auto" w:fill="auto"/>
          </w:tcPr>
          <w:p w14:paraId="1DA76876" w14:textId="77777777" w:rsidR="000C3C15" w:rsidRPr="00164B59" w:rsidRDefault="000C3C15" w:rsidP="000C3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tructure</w:t>
            </w:r>
          </w:p>
        </w:tc>
      </w:tr>
      <w:tr w:rsidR="00164B59" w:rsidRPr="00164B59" w14:paraId="76F8D7A3" w14:textId="77777777" w:rsidTr="003D12C1">
        <w:trPr>
          <w:trHeight w:val="136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71A8AF77" w14:textId="77777777" w:rsidR="000C3C15" w:rsidRPr="00164B59" w:rsidRDefault="000C3C15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F604AE9" w14:textId="77777777" w:rsidR="000C3C15" w:rsidRPr="00164B59" w:rsidRDefault="000C3C15" w:rsidP="000C3B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shd w:val="clear" w:color="auto" w:fill="auto"/>
          </w:tcPr>
          <w:p w14:paraId="5C26AF06" w14:textId="77777777" w:rsidR="000C3C15" w:rsidRPr="00164B59" w:rsidRDefault="000C3C15" w:rsidP="000C3B8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4819" w:type="dxa"/>
            <w:shd w:val="clear" w:color="auto" w:fill="auto"/>
          </w:tcPr>
          <w:p w14:paraId="5315660D" w14:textId="77777777" w:rsidR="000C3C15" w:rsidRPr="00164B59" w:rsidRDefault="000C3C15" w:rsidP="000C3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8741" w:dyaOrig="2037" w14:anchorId="5B67EC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0.5pt;height:52.5pt" o:ole="">
                  <v:imagedata r:id="rId4" o:title=""/>
                </v:shape>
                <o:OLEObject Type="Embed" ProgID="ChemDraw.Document.6.0" ShapeID="_x0000_i1025" DrawAspect="Content" ObjectID="_1740903799" r:id="rId5"/>
              </w:object>
            </w:r>
          </w:p>
        </w:tc>
      </w:tr>
      <w:tr w:rsidR="00164B59" w:rsidRPr="00164B59" w14:paraId="5BD82B3E" w14:textId="77777777" w:rsidTr="003D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43757D07" w14:textId="77777777" w:rsidR="000C3C15" w:rsidRPr="00164B59" w:rsidRDefault="000C3C15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0D4A5647" w14:textId="77777777" w:rsidR="000C3C15" w:rsidRPr="00164B59" w:rsidRDefault="000C3C15" w:rsidP="000C3B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shd w:val="clear" w:color="auto" w:fill="auto"/>
          </w:tcPr>
          <w:p w14:paraId="77DCA85F" w14:textId="77777777" w:rsidR="000C3C15" w:rsidRPr="00164B59" w:rsidRDefault="000C3C15" w:rsidP="000C3B8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3</w:t>
            </w:r>
          </w:p>
        </w:tc>
        <w:tc>
          <w:tcPr>
            <w:tcW w:w="4819" w:type="dxa"/>
            <w:shd w:val="clear" w:color="auto" w:fill="auto"/>
          </w:tcPr>
          <w:p w14:paraId="673448C2" w14:textId="77777777" w:rsidR="000C3C15" w:rsidRPr="00164B59" w:rsidRDefault="000C3C15" w:rsidP="000C3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7754" w:dyaOrig="2853" w14:anchorId="3CD5AC9C">
                <v:shape id="_x0000_i1026" type="#_x0000_t75" style="width:214.5pt;height:78pt" o:ole="">
                  <v:imagedata r:id="rId6" o:title=""/>
                </v:shape>
                <o:OLEObject Type="Embed" ProgID="ChemDraw.Document.6.0" ShapeID="_x0000_i1026" DrawAspect="Content" ObjectID="_1740903800" r:id="rId7"/>
              </w:object>
            </w:r>
          </w:p>
        </w:tc>
      </w:tr>
      <w:tr w:rsidR="00164B59" w:rsidRPr="00164B59" w14:paraId="7D9C396F" w14:textId="77777777" w:rsidTr="003D12C1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0EFFD187" w14:textId="77777777" w:rsidR="000C3C15" w:rsidRPr="00164B59" w:rsidRDefault="000C3C15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0715E005" w14:textId="77777777" w:rsidR="000C3C15" w:rsidRPr="00164B59" w:rsidRDefault="000C3C15" w:rsidP="000C3B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W4095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shd w:val="clear" w:color="auto" w:fill="auto"/>
          </w:tcPr>
          <w:p w14:paraId="6D3FC73A" w14:textId="77777777" w:rsidR="000C3C15" w:rsidRPr="00164B59" w:rsidRDefault="000C3C15" w:rsidP="000C3B8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4819" w:type="dxa"/>
            <w:shd w:val="clear" w:color="auto" w:fill="auto"/>
          </w:tcPr>
          <w:p w14:paraId="42CAEABD" w14:textId="77777777" w:rsidR="000C3C15" w:rsidRPr="00164B59" w:rsidRDefault="000C3C15" w:rsidP="000C3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8928" w:dyaOrig="3891" w14:anchorId="6C4BA773">
                <v:shape id="_x0000_i1027" type="#_x0000_t75" style="width:208.5pt;height:90.75pt" o:ole="">
                  <v:imagedata r:id="rId8" o:title=""/>
                </v:shape>
                <o:OLEObject Type="Embed" ProgID="ChemDraw.Document.6.0" ShapeID="_x0000_i1027" DrawAspect="Content" ObjectID="_1740903801" r:id="rId9"/>
              </w:object>
            </w:r>
          </w:p>
        </w:tc>
      </w:tr>
      <w:tr w:rsidR="00164B59" w:rsidRPr="00164B59" w14:paraId="2CB193BD" w14:textId="77777777" w:rsidTr="003D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6D54634A" w14:textId="77777777" w:rsidR="000C3C15" w:rsidRPr="00164B59" w:rsidRDefault="000C3C15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5971F369" w14:textId="77777777" w:rsidR="000C3C15" w:rsidRPr="00164B59" w:rsidRDefault="000C3C15" w:rsidP="000C3B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glitaz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shd w:val="clear" w:color="auto" w:fill="auto"/>
          </w:tcPr>
          <w:p w14:paraId="0393E1C8" w14:textId="77777777" w:rsidR="000C3C15" w:rsidRPr="00164B59" w:rsidRDefault="000C3C15" w:rsidP="000C3B8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4819" w:type="dxa"/>
            <w:shd w:val="clear" w:color="auto" w:fill="auto"/>
          </w:tcPr>
          <w:p w14:paraId="5B4978F1" w14:textId="77777777" w:rsidR="000C3C15" w:rsidRPr="00164B59" w:rsidRDefault="000C3C15" w:rsidP="000C3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7169" w:dyaOrig="1857" w14:anchorId="2D63CB42">
                <v:shape id="_x0000_i1028" type="#_x0000_t75" style="width:229.5pt;height:59.25pt" o:ole="">
                  <v:imagedata r:id="rId10" o:title=""/>
                </v:shape>
                <o:OLEObject Type="Embed" ProgID="ChemDraw.Document.6.0" ShapeID="_x0000_i1028" DrawAspect="Content" ObjectID="_1740903802" r:id="rId11"/>
              </w:object>
            </w:r>
          </w:p>
        </w:tc>
      </w:tr>
      <w:tr w:rsidR="00164B59" w:rsidRPr="00164B59" w14:paraId="64340CE5" w14:textId="77777777" w:rsidTr="003D12C1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337D7980" w14:textId="77777777" w:rsidR="000C3C15" w:rsidRPr="00164B59" w:rsidRDefault="000C3C15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6FAAF40C" w14:textId="77777777" w:rsidR="000C3C15" w:rsidRPr="00164B59" w:rsidRDefault="000C3C15" w:rsidP="000C3B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PP-4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shd w:val="clear" w:color="auto" w:fill="auto"/>
          </w:tcPr>
          <w:p w14:paraId="0C615451" w14:textId="77777777" w:rsidR="000C3C15" w:rsidRPr="00164B59" w:rsidRDefault="000C3C15" w:rsidP="000C3B8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4819" w:type="dxa"/>
            <w:shd w:val="clear" w:color="auto" w:fill="auto"/>
          </w:tcPr>
          <w:p w14:paraId="0CEC66E5" w14:textId="77777777" w:rsidR="000C3C15" w:rsidRPr="00164B59" w:rsidRDefault="000C3C15" w:rsidP="000C3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5858" w:dyaOrig="5042" w14:anchorId="68796CC7">
                <v:shape id="_x0000_i1029" type="#_x0000_t75" style="width:135pt;height:116.25pt" o:ole="">
                  <v:imagedata r:id="rId12" o:title=""/>
                </v:shape>
                <o:OLEObject Type="Embed" ProgID="ChemDraw.Document.6.0" ShapeID="_x0000_i1029" DrawAspect="Content" ObjectID="_1740903803" r:id="rId13"/>
              </w:object>
            </w:r>
          </w:p>
        </w:tc>
      </w:tr>
      <w:tr w:rsidR="00164B59" w:rsidRPr="00164B59" w14:paraId="33BEB185" w14:textId="77777777" w:rsidTr="003D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3BDFA5C0" w14:textId="77777777" w:rsidR="000C3C15" w:rsidRPr="00164B59" w:rsidRDefault="000C3C15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0DE69A8F" w14:textId="77777777" w:rsidR="000C3C15" w:rsidRPr="00164B59" w:rsidRDefault="000C3C15" w:rsidP="000C3B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shd w:val="clear" w:color="auto" w:fill="auto"/>
          </w:tcPr>
          <w:p w14:paraId="62C41153" w14:textId="77777777" w:rsidR="000C3C15" w:rsidRPr="00164B59" w:rsidRDefault="000C3C15" w:rsidP="000C3B8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4819" w:type="dxa"/>
            <w:shd w:val="clear" w:color="auto" w:fill="auto"/>
          </w:tcPr>
          <w:p w14:paraId="16D991E5" w14:textId="77777777" w:rsidR="000C3C15" w:rsidRPr="00164B59" w:rsidRDefault="000C3C15" w:rsidP="000C3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8960" w:dyaOrig="2332" w14:anchorId="154F0B47">
                <v:shape id="_x0000_i1030" type="#_x0000_t75" style="width:232.5pt;height:60.75pt" o:ole="">
                  <v:imagedata r:id="rId14" o:title=""/>
                </v:shape>
                <o:OLEObject Type="Embed" ProgID="ChemDraw.Document.6.0" ShapeID="_x0000_i1030" DrawAspect="Content" ObjectID="_1740903804" r:id="rId15"/>
              </w:object>
            </w:r>
          </w:p>
        </w:tc>
      </w:tr>
      <w:tr w:rsidR="00164B59" w:rsidRPr="00164B59" w14:paraId="6BCD7E7F" w14:textId="77777777" w:rsidTr="003D12C1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35ACFF0D" w14:textId="77777777" w:rsidR="000C3C15" w:rsidRPr="00164B59" w:rsidRDefault="000C3C15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48C1775B" w14:textId="77777777" w:rsidR="000C3C15" w:rsidRPr="00164B59" w:rsidRDefault="000C3C15" w:rsidP="000C3B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shd w:val="clear" w:color="auto" w:fill="auto"/>
          </w:tcPr>
          <w:p w14:paraId="410CAB89" w14:textId="77777777" w:rsidR="000C3C15" w:rsidRPr="00164B59" w:rsidRDefault="000C3C15" w:rsidP="000C3B8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3</w:t>
            </w:r>
          </w:p>
        </w:tc>
        <w:tc>
          <w:tcPr>
            <w:tcW w:w="4819" w:type="dxa"/>
            <w:shd w:val="clear" w:color="auto" w:fill="auto"/>
          </w:tcPr>
          <w:p w14:paraId="1E1D7991" w14:textId="77777777" w:rsidR="000C3C15" w:rsidRPr="00164B59" w:rsidRDefault="000C3C15" w:rsidP="000C3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10678" w:dyaOrig="2748" w14:anchorId="1470555F">
                <v:shape id="_x0000_i1031" type="#_x0000_t75" style="width:239.25pt;height:60.75pt" o:ole="">
                  <v:imagedata r:id="rId16" o:title=""/>
                </v:shape>
                <o:OLEObject Type="Embed" ProgID="ChemDraw.Document.6.0" ShapeID="_x0000_i1031" DrawAspect="Content" ObjectID="_1740903805" r:id="rId17"/>
              </w:object>
            </w:r>
          </w:p>
        </w:tc>
      </w:tr>
      <w:tr w:rsidR="00164B59" w:rsidRPr="00164B59" w14:paraId="07ED192B" w14:textId="77777777" w:rsidTr="003D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457AD1A3" w14:textId="77777777" w:rsidR="000C3C15" w:rsidRPr="00164B59" w:rsidRDefault="000C3C15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8</w:t>
            </w:r>
          </w:p>
        </w:tc>
        <w:tc>
          <w:tcPr>
            <w:tcW w:w="1843" w:type="dxa"/>
            <w:shd w:val="clear" w:color="auto" w:fill="auto"/>
          </w:tcPr>
          <w:p w14:paraId="13C92BAA" w14:textId="77777777" w:rsidR="000C3C15" w:rsidRPr="00164B59" w:rsidRDefault="000C3C15" w:rsidP="000C3B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shd w:val="clear" w:color="auto" w:fill="auto"/>
          </w:tcPr>
          <w:p w14:paraId="279CDD3E" w14:textId="77777777" w:rsidR="000C3C15" w:rsidRPr="00164B59" w:rsidRDefault="000C3C15" w:rsidP="000C3B8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4819" w:type="dxa"/>
            <w:shd w:val="clear" w:color="auto" w:fill="auto"/>
          </w:tcPr>
          <w:p w14:paraId="47E06E1D" w14:textId="77777777" w:rsidR="000C3C15" w:rsidRPr="00164B59" w:rsidRDefault="000C3C15" w:rsidP="000C3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7560" w:dyaOrig="2923" w14:anchorId="3487E84B">
                <v:shape id="_x0000_i1032" type="#_x0000_t75" style="width:220.5pt;height:85.5pt" o:ole="">
                  <v:imagedata r:id="rId18" o:title=""/>
                </v:shape>
                <o:OLEObject Type="Embed" ProgID="ChemDraw.Document.6.0" ShapeID="_x0000_i1032" DrawAspect="Content" ObjectID="_1740903806" r:id="rId19"/>
              </w:object>
            </w:r>
          </w:p>
        </w:tc>
      </w:tr>
      <w:tr w:rsidR="00164B59" w:rsidRPr="00164B59" w14:paraId="45B9C7DF" w14:textId="77777777" w:rsidTr="003D12C1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2DEB36CD" w14:textId="77777777" w:rsidR="000C3C15" w:rsidRPr="00164B59" w:rsidRDefault="000C3C15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33A22872" w14:textId="77777777" w:rsidR="000C3C15" w:rsidRPr="00164B59" w:rsidRDefault="000C3C15" w:rsidP="000C3B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shd w:val="clear" w:color="auto" w:fill="auto"/>
          </w:tcPr>
          <w:p w14:paraId="6EF66C50" w14:textId="77777777" w:rsidR="000C3C15" w:rsidRPr="00164B59" w:rsidRDefault="000C3C15" w:rsidP="000C3B8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4819" w:type="dxa"/>
            <w:shd w:val="clear" w:color="auto" w:fill="auto"/>
          </w:tcPr>
          <w:p w14:paraId="7EA61D2A" w14:textId="4665D5D7" w:rsidR="000C3C15" w:rsidRPr="00164B59" w:rsidRDefault="00A93B5D" w:rsidP="000C3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8381" w:dyaOrig="1819" w14:anchorId="5CE7435C">
                <v:shape id="_x0000_i1033" type="#_x0000_t75" style="width:222pt;height:53.25pt" o:ole="">
                  <v:imagedata r:id="rId20" o:title=""/>
                </v:shape>
                <o:OLEObject Type="Embed" ProgID="ChemDraw.Document.6.0" ShapeID="_x0000_i1033" DrawAspect="Content" ObjectID="_1740903807" r:id="rId21"/>
              </w:object>
            </w:r>
          </w:p>
        </w:tc>
      </w:tr>
      <w:tr w:rsidR="00164B59" w:rsidRPr="00164B59" w14:paraId="4797B5A1" w14:textId="77777777" w:rsidTr="003D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03359A58" w14:textId="77777777" w:rsidR="000C3C15" w:rsidRPr="00164B59" w:rsidRDefault="000C3C15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14:paraId="3A6EDDC3" w14:textId="77777777" w:rsidR="000C3C15" w:rsidRPr="00164B59" w:rsidRDefault="000C3C15" w:rsidP="000C3B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5186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shd w:val="clear" w:color="auto" w:fill="auto"/>
          </w:tcPr>
          <w:p w14:paraId="4A3E59BC" w14:textId="77777777" w:rsidR="000C3C15" w:rsidRPr="00164B59" w:rsidRDefault="000C3C15" w:rsidP="000C3B8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2</w:t>
            </w:r>
          </w:p>
        </w:tc>
        <w:tc>
          <w:tcPr>
            <w:tcW w:w="4819" w:type="dxa"/>
            <w:shd w:val="clear" w:color="auto" w:fill="auto"/>
          </w:tcPr>
          <w:p w14:paraId="55054E3F" w14:textId="77777777" w:rsidR="000C3C15" w:rsidRPr="00164B59" w:rsidRDefault="000C3C15" w:rsidP="000C3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7450" w:dyaOrig="2924" w14:anchorId="2F101084">
                <v:shape id="_x0000_i1034" type="#_x0000_t75" style="width:197.25pt;height:77.25pt" o:ole="">
                  <v:imagedata r:id="rId22" o:title=""/>
                </v:shape>
                <o:OLEObject Type="Embed" ProgID="ChemDraw.Document.6.0" ShapeID="_x0000_i1034" DrawAspect="Content" ObjectID="_1740903808" r:id="rId23"/>
              </w:object>
            </w:r>
          </w:p>
        </w:tc>
      </w:tr>
      <w:tr w:rsidR="00164B59" w:rsidRPr="00164B59" w14:paraId="5EA3443F" w14:textId="77777777" w:rsidTr="003D12C1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221FCD2A" w14:textId="77777777" w:rsidR="000C3C15" w:rsidRPr="00164B59" w:rsidRDefault="000C3C15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14:paraId="390E7869" w14:textId="77777777" w:rsidR="000C3C15" w:rsidRPr="00164B59" w:rsidRDefault="000C3C15" w:rsidP="000C3B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-2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shd w:val="clear" w:color="auto" w:fill="auto"/>
          </w:tcPr>
          <w:p w14:paraId="7B2E17CD" w14:textId="77777777" w:rsidR="000C3C15" w:rsidRPr="00164B59" w:rsidRDefault="000C3C15" w:rsidP="000C3B8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2</w:t>
            </w:r>
          </w:p>
        </w:tc>
        <w:tc>
          <w:tcPr>
            <w:tcW w:w="4819" w:type="dxa"/>
            <w:shd w:val="clear" w:color="auto" w:fill="auto"/>
          </w:tcPr>
          <w:p w14:paraId="32541480" w14:textId="77777777" w:rsidR="000C3C15" w:rsidRPr="00164B59" w:rsidRDefault="000C3C15" w:rsidP="000C3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8208" w:dyaOrig="2009" w14:anchorId="1656679B">
                <v:shape id="_x0000_i1035" type="#_x0000_t75" style="width:228.75pt;height:55.5pt" o:ole="">
                  <v:imagedata r:id="rId24" o:title=""/>
                </v:shape>
                <o:OLEObject Type="Embed" ProgID="ChemDraw.Document.6.0" ShapeID="_x0000_i1035" DrawAspect="Content" ObjectID="_1740903809" r:id="rId25"/>
              </w:object>
            </w:r>
          </w:p>
        </w:tc>
      </w:tr>
      <w:tr w:rsidR="00164B59" w:rsidRPr="00164B59" w14:paraId="55974BA7" w14:textId="77777777" w:rsidTr="003D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387E053F" w14:textId="77777777" w:rsidR="000C3C15" w:rsidRPr="00164B59" w:rsidRDefault="000C3C15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843" w:type="dxa"/>
            <w:shd w:val="clear" w:color="auto" w:fill="auto"/>
          </w:tcPr>
          <w:p w14:paraId="559C0BFD" w14:textId="77777777" w:rsidR="000C3C15" w:rsidRPr="00164B59" w:rsidRDefault="000C3C15" w:rsidP="000C3B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afibran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shd w:val="clear" w:color="auto" w:fill="auto"/>
          </w:tcPr>
          <w:p w14:paraId="5E84DB66" w14:textId="77777777" w:rsidR="000C3C15" w:rsidRPr="00164B59" w:rsidRDefault="000C3C15" w:rsidP="000C3B8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</w:t>
            </w:r>
          </w:p>
        </w:tc>
        <w:tc>
          <w:tcPr>
            <w:tcW w:w="4819" w:type="dxa"/>
            <w:shd w:val="clear" w:color="auto" w:fill="auto"/>
          </w:tcPr>
          <w:p w14:paraId="29E1C6E0" w14:textId="77777777" w:rsidR="000C3C15" w:rsidRPr="00164B59" w:rsidRDefault="000C3C15" w:rsidP="000C3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6660" w:dyaOrig="4411" w14:anchorId="0BD15C02">
                <v:shape id="_x0000_i1036" type="#_x0000_t75" style="width:153.75pt;height:102pt" o:ole="">
                  <v:imagedata r:id="rId26" o:title=""/>
                </v:shape>
                <o:OLEObject Type="Embed" ProgID="ChemDraw.Document.6.0" ShapeID="_x0000_i1036" DrawAspect="Content" ObjectID="_1740903810" r:id="rId27"/>
              </w:object>
            </w:r>
          </w:p>
        </w:tc>
      </w:tr>
      <w:tr w:rsidR="00164B59" w:rsidRPr="00164B59" w14:paraId="2A1582BB" w14:textId="77777777" w:rsidTr="003D12C1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283E1C10" w14:textId="77777777" w:rsidR="000C3C15" w:rsidRPr="00164B59" w:rsidRDefault="000C3C15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1843" w:type="dxa"/>
            <w:shd w:val="clear" w:color="auto" w:fill="auto"/>
          </w:tcPr>
          <w:p w14:paraId="71C755D8" w14:textId="77777777" w:rsidR="000C3C15" w:rsidRPr="00164B59" w:rsidRDefault="000C3C15" w:rsidP="000C3B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W95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shd w:val="clear" w:color="auto" w:fill="auto"/>
          </w:tcPr>
          <w:p w14:paraId="07353CFA" w14:textId="77777777" w:rsidR="000C3C15" w:rsidRPr="00164B59" w:rsidRDefault="000C3C15" w:rsidP="000C3B8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4819" w:type="dxa"/>
            <w:shd w:val="clear" w:color="auto" w:fill="auto"/>
          </w:tcPr>
          <w:p w14:paraId="2070FFE4" w14:textId="77777777" w:rsidR="000C3C15" w:rsidRPr="00164B59" w:rsidRDefault="000C3C15" w:rsidP="000C3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6415" w:dyaOrig="6300" w14:anchorId="79C38321">
                <v:shape id="_x0000_i1037" type="#_x0000_t75" style="width:138.75pt;height:136.5pt" o:ole="">
                  <v:imagedata r:id="rId28" o:title=""/>
                </v:shape>
                <o:OLEObject Type="Embed" ProgID="ChemDraw.Document.6.0" ShapeID="_x0000_i1037" DrawAspect="Content" ObjectID="_1740903811" r:id="rId29"/>
              </w:object>
            </w:r>
          </w:p>
        </w:tc>
      </w:tr>
      <w:tr w:rsidR="00164B59" w:rsidRPr="00164B59" w14:paraId="2ED7C963" w14:textId="77777777" w:rsidTr="003D1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1644FC8E" w14:textId="77777777" w:rsidR="000C3C15" w:rsidRPr="00164B59" w:rsidRDefault="000C3C15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1843" w:type="dxa"/>
            <w:shd w:val="clear" w:color="auto" w:fill="auto"/>
          </w:tcPr>
          <w:p w14:paraId="6F998509" w14:textId="77777777" w:rsidR="000C3C15" w:rsidRPr="00164B59" w:rsidRDefault="000C3C15" w:rsidP="000C3B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PP-7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shd w:val="clear" w:color="auto" w:fill="auto"/>
          </w:tcPr>
          <w:p w14:paraId="6F91A5F9" w14:textId="77777777" w:rsidR="000C3C15" w:rsidRPr="00164B59" w:rsidRDefault="000C3C15" w:rsidP="000C3B8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1</w:t>
            </w:r>
          </w:p>
        </w:tc>
        <w:tc>
          <w:tcPr>
            <w:tcW w:w="4819" w:type="dxa"/>
            <w:shd w:val="clear" w:color="auto" w:fill="auto"/>
          </w:tcPr>
          <w:p w14:paraId="41993D77" w14:textId="77777777" w:rsidR="000C3C15" w:rsidRPr="00164B59" w:rsidRDefault="000C3C15" w:rsidP="000C3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6024" w:dyaOrig="4730" w14:anchorId="5C8A70FD">
                <v:shape id="_x0000_i1038" type="#_x0000_t75" style="width:135pt;height:105.75pt" o:ole="">
                  <v:imagedata r:id="rId30" o:title=""/>
                </v:shape>
                <o:OLEObject Type="Embed" ProgID="ChemDraw.Document.6.0" ShapeID="_x0000_i1038" DrawAspect="Content" ObjectID="_1740903812" r:id="rId31"/>
              </w:object>
            </w:r>
          </w:p>
        </w:tc>
      </w:tr>
      <w:tr w:rsidR="00164B59" w:rsidRPr="00164B59" w14:paraId="3DCCFC02" w14:textId="77777777" w:rsidTr="003D12C1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  <w:shd w:val="clear" w:color="auto" w:fill="auto"/>
          </w:tcPr>
          <w:p w14:paraId="27559590" w14:textId="77777777" w:rsidR="000C3C15" w:rsidRPr="00164B59" w:rsidRDefault="000C3C15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15</w:t>
            </w:r>
          </w:p>
        </w:tc>
        <w:tc>
          <w:tcPr>
            <w:tcW w:w="1843" w:type="dxa"/>
            <w:shd w:val="clear" w:color="auto" w:fill="auto"/>
          </w:tcPr>
          <w:p w14:paraId="19576A70" w14:textId="77777777" w:rsidR="000C3C15" w:rsidRPr="00164B59" w:rsidRDefault="000C3C15" w:rsidP="000C3B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iglitaz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shd w:val="clear" w:color="auto" w:fill="auto"/>
          </w:tcPr>
          <w:p w14:paraId="499B1C36" w14:textId="77777777" w:rsidR="000C3C15" w:rsidRPr="00164B59" w:rsidRDefault="000C3C15" w:rsidP="000C3B8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7</w:t>
            </w:r>
          </w:p>
        </w:tc>
        <w:tc>
          <w:tcPr>
            <w:tcW w:w="4819" w:type="dxa"/>
            <w:shd w:val="clear" w:color="auto" w:fill="auto"/>
          </w:tcPr>
          <w:p w14:paraId="5E960F12" w14:textId="77777777" w:rsidR="000C3C15" w:rsidRPr="00164B59" w:rsidRDefault="000C3C15" w:rsidP="000C3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8357" w:dyaOrig="5157" w14:anchorId="461D783F">
                <v:shape id="_x0000_i1039" type="#_x0000_t75" style="width:169.5pt;height:103.5pt" o:ole="">
                  <v:imagedata r:id="rId32" o:title=""/>
                </v:shape>
                <o:OLEObject Type="Embed" ProgID="ChemDraw.Document.6.0" ShapeID="_x0000_i1039" DrawAspect="Content" ObjectID="_1740903813" r:id="rId33"/>
              </w:object>
            </w:r>
          </w:p>
        </w:tc>
      </w:tr>
    </w:tbl>
    <w:p w14:paraId="658B1DCE" w14:textId="4BA30E90" w:rsidR="00422D33" w:rsidRPr="00164B59" w:rsidRDefault="00422D3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22D33" w:rsidRPr="00164B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wM7YwsDQxNzEzNTBQ0lEKTi0uzszPAykwrgUACilR/SwAAAA="/>
  </w:docVars>
  <w:rsids>
    <w:rsidRoot w:val="00030B2B"/>
    <w:rsid w:val="00030B2B"/>
    <w:rsid w:val="000C3C15"/>
    <w:rsid w:val="00164B59"/>
    <w:rsid w:val="00237087"/>
    <w:rsid w:val="002A4FF6"/>
    <w:rsid w:val="003D12C1"/>
    <w:rsid w:val="00422D33"/>
    <w:rsid w:val="004931E3"/>
    <w:rsid w:val="0068031C"/>
    <w:rsid w:val="00691B06"/>
    <w:rsid w:val="00877AC1"/>
    <w:rsid w:val="00882B58"/>
    <w:rsid w:val="00902BEF"/>
    <w:rsid w:val="00964B5C"/>
    <w:rsid w:val="00967FC3"/>
    <w:rsid w:val="00A02BAC"/>
    <w:rsid w:val="00A46F06"/>
    <w:rsid w:val="00A93B5D"/>
    <w:rsid w:val="00C55A54"/>
    <w:rsid w:val="00C87130"/>
    <w:rsid w:val="00DF79AD"/>
    <w:rsid w:val="00E57268"/>
    <w:rsid w:val="00EB1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6E27C"/>
  <w15:chartTrackingRefBased/>
  <w15:docId w15:val="{E64B7EAB-1B6B-426B-AC7C-F2A554FB4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C15"/>
  </w:style>
  <w:style w:type="paragraph" w:styleId="Heading1">
    <w:name w:val="heading 1"/>
    <w:basedOn w:val="Normal"/>
    <w:next w:val="Normal"/>
    <w:link w:val="Heading1Char"/>
    <w:uiPriority w:val="9"/>
    <w:qFormat/>
    <w:rsid w:val="002A4FF6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0C3C1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C3C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3D12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64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64B5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A4FF6"/>
    <w:rPr>
      <w:rFonts w:ascii="Calibri Light" w:eastAsia="Times New Roman" w:hAnsi="Calibri Light" w:cs="Times New Roman"/>
      <w:color w:val="2F5496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2A4FF6"/>
    <w:rPr>
      <w:color w:val="0563C1" w:themeColor="hyperlink"/>
      <w:u w:val="single"/>
    </w:rPr>
  </w:style>
  <w:style w:type="paragraph" w:customStyle="1" w:styleId="BBAuthorName">
    <w:name w:val="BB_Author_Name"/>
    <w:basedOn w:val="Normal"/>
    <w:next w:val="Normal"/>
    <w:rsid w:val="002A4FF6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2A4FF6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theme" Target="theme/theme1.xml"/><Relationship Id="rId8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ZIA GUL</dc:creator>
  <cp:keywords/>
  <dc:description/>
  <cp:lastModifiedBy>FOUZIA GUL</cp:lastModifiedBy>
  <cp:revision>10</cp:revision>
  <dcterms:created xsi:type="dcterms:W3CDTF">2022-02-23T04:23:00Z</dcterms:created>
  <dcterms:modified xsi:type="dcterms:W3CDTF">2023-03-21T06:37:00Z</dcterms:modified>
</cp:coreProperties>
</file>